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16BC6" w14:textId="1AA8F281" w:rsidR="00F03295" w:rsidRPr="0085250C" w:rsidRDefault="00F03295" w:rsidP="001E4E56">
      <w:pPr>
        <w:spacing w:line="360" w:lineRule="auto"/>
        <w:rPr>
          <w:rFonts w:cs="Arial"/>
          <w:color w:val="000000" w:themeColor="text1"/>
          <w:shd w:val="clear" w:color="auto" w:fill="FFFFFF"/>
        </w:rPr>
      </w:pPr>
      <w:r w:rsidRPr="0085250C">
        <w:rPr>
          <w:rFonts w:cs="Arial"/>
          <w:b/>
          <w:bCs/>
          <w:color w:val="000000" w:themeColor="text1"/>
          <w:shd w:val="clear" w:color="auto" w:fill="FFFFFF"/>
        </w:rPr>
        <w:t>S10 Table.</w:t>
      </w:r>
      <w:r w:rsidRPr="0085250C">
        <w:rPr>
          <w:rFonts w:cs="Arial"/>
          <w:color w:val="000000" w:themeColor="text1"/>
          <w:shd w:val="clear" w:color="auto" w:fill="FFFFFF"/>
        </w:rPr>
        <w:t xml:space="preserve"> Influence of Case-Control ratios on case enrichment in prostate cancer </w:t>
      </w:r>
      <w:r w:rsidR="00E06BDA" w:rsidRPr="0085250C">
        <w:rPr>
          <w:rFonts w:cs="Arial"/>
          <w:color w:val="000000" w:themeColor="text1"/>
          <w:shd w:val="clear" w:color="auto" w:fill="FFFFFF"/>
        </w:rPr>
        <w:t>CS</w:t>
      </w:r>
      <w:r w:rsidRPr="0085250C">
        <w:rPr>
          <w:rFonts w:cs="Arial"/>
          <w:color w:val="000000" w:themeColor="text1"/>
          <w:shd w:val="clear" w:color="auto" w:fill="FFFFFF"/>
        </w:rPr>
        <w:t>PRS top 10% versus bottom 90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2"/>
        <w:gridCol w:w="948"/>
        <w:gridCol w:w="1225"/>
        <w:gridCol w:w="1994"/>
        <w:gridCol w:w="1626"/>
        <w:gridCol w:w="2380"/>
        <w:gridCol w:w="1365"/>
      </w:tblGrid>
      <w:tr w:rsidR="0085250C" w:rsidRPr="0085250C" w14:paraId="52E5A803" w14:textId="77777777" w:rsidTr="00920BF3">
        <w:trPr>
          <w:trHeight w:val="260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FE68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ncestry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Group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B0A4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5313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2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DB71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Targeted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Case-Control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Ratio*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6ACD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ctual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Case-Control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Ratio</w:t>
            </w:r>
          </w:p>
        </w:tc>
        <w:tc>
          <w:tcPr>
            <w:tcW w:w="1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1EE7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Top 10% vs. Bottom 90%</w:t>
            </w:r>
          </w:p>
        </w:tc>
      </w:tr>
      <w:tr w:rsidR="0085250C" w:rsidRPr="0085250C" w14:paraId="7BAB183D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6D0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967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228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B58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4BD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853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653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5250C" w:rsidRPr="0085250C" w14:paraId="2C1D8569" w14:textId="77777777" w:rsidTr="00920BF3">
        <w:trPr>
          <w:trHeight w:val="260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8D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80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,561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E7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,561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6E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2A8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76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11 (3.73, 4.54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44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4E-172</w:t>
            </w:r>
          </w:p>
        </w:tc>
      </w:tr>
      <w:tr w:rsidR="0085250C" w:rsidRPr="0085250C" w14:paraId="5AC72074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52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1F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82C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3,12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E4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0C9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A89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07 (3.76, 4.4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B21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.1E-263</w:t>
            </w:r>
          </w:p>
        </w:tc>
      </w:tr>
      <w:tr w:rsidR="0085250C" w:rsidRPr="0085250C" w14:paraId="137EE3A1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4E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0E7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CF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2,80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E7A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008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A6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95 (3.70, 4.2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5E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.0E-379</w:t>
            </w:r>
          </w:p>
        </w:tc>
      </w:tr>
      <w:tr w:rsidR="0085250C" w:rsidRPr="0085250C" w14:paraId="468CB4AC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7A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18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B5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5,55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CB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10B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EAD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98 (3.75, 4.2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E47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1E-457</w:t>
            </w:r>
          </w:p>
        </w:tc>
      </w:tr>
      <w:tr w:rsidR="0085250C" w:rsidRPr="0085250C" w14:paraId="1C346D33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059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93A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412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82,59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7CA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88B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7.8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5B4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00 (3.78, 4.2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B2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8E-495</w:t>
            </w:r>
          </w:p>
        </w:tc>
      </w:tr>
      <w:tr w:rsidR="0085250C" w:rsidRPr="0085250C" w14:paraId="1A36E0D6" w14:textId="77777777" w:rsidTr="00920BF3">
        <w:trPr>
          <w:trHeight w:val="260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05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A63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CAA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6C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53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74E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98 (0.96, 4.08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5FC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85250C" w:rsidRPr="0085250C" w14:paraId="0EB8AE7C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242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8D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35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2D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26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A0E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01 (1.09, 3.6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7C5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85250C" w:rsidRPr="0085250C" w14:paraId="6D235EA8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8A3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3A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52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22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3D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4.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F8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71 (1.02, 2.8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0DE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85250C" w:rsidRPr="0085250C" w14:paraId="641EE8DF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EC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39E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069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3B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978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6.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56F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78 (1.07, 2.9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0D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85250C" w:rsidRPr="0085250C" w14:paraId="409E8B23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920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AFF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A07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,68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E9D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0F2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8.6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86E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78 (1.09, 2.9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F06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85250C" w:rsidRPr="0085250C" w14:paraId="555AFD6E" w14:textId="77777777" w:rsidTr="00920BF3">
        <w:trPr>
          <w:trHeight w:val="260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5A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32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857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40E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A7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14D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62 (1.38, 15.5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03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85250C" w:rsidRPr="0085250C" w14:paraId="52658F6F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5B0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BF6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59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BA0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93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C6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.55 (2.56, 22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E6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5E-4</w:t>
            </w:r>
          </w:p>
        </w:tc>
      </w:tr>
      <w:tr w:rsidR="0085250C" w:rsidRPr="0085250C" w14:paraId="698BF675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C8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8E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776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FB8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5A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C3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.13 (2.38, 11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5D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.0E-5</w:t>
            </w:r>
          </w:p>
        </w:tc>
      </w:tr>
      <w:tr w:rsidR="0085250C" w:rsidRPr="0085250C" w14:paraId="5429C7B6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E25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C6E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45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96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01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E0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39 (2.24, 8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6F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7E-5</w:t>
            </w:r>
          </w:p>
        </w:tc>
      </w:tr>
      <w:tr w:rsidR="0085250C" w:rsidRPr="0085250C" w14:paraId="79392AD1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83F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1F7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8FB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,30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95E1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30F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84.4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309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.41 (2.43, 8.04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3DC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2E-6</w:t>
            </w:r>
          </w:p>
        </w:tc>
      </w:tr>
      <w:tr w:rsidR="0085250C" w:rsidRPr="0085250C" w14:paraId="79AC0BE2" w14:textId="77777777" w:rsidTr="00920BF3">
        <w:trPr>
          <w:trHeight w:val="260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0F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D2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B83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99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F5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</w:t>
            </w:r>
          </w:p>
        </w:tc>
        <w:tc>
          <w:tcPr>
            <w:tcW w:w="17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30D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lgorithm did not converge</w:t>
            </w:r>
          </w:p>
        </w:tc>
      </w:tr>
      <w:tr w:rsidR="0085250C" w:rsidRPr="0085250C" w14:paraId="52D2FF93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47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BEA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A7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B7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10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0C9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70 (0.36, 386,00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69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85250C" w:rsidRPr="0085250C" w14:paraId="1B92491E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9BF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473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6E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11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74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3B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1.0 (1.05, 41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34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85250C" w:rsidRPr="0085250C" w14:paraId="02BA12F5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D5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9A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93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9BE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234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1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AC5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.77 (1.10, 41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7C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85250C" w:rsidRPr="0085250C" w14:paraId="35CF83A2" w14:textId="77777777" w:rsidTr="00920BF3">
        <w:trPr>
          <w:trHeight w:val="260"/>
        </w:trPr>
        <w:tc>
          <w:tcPr>
            <w:tcW w:w="5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5FD6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64E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D55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2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929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Unmatche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B43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:88.9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E05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.53 (1.71, 25.0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4655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61</w:t>
            </w:r>
          </w:p>
        </w:tc>
      </w:tr>
    </w:tbl>
    <w:p w14:paraId="74F9A1F5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  <w:sz w:val="20"/>
          <w:szCs w:val="20"/>
          <w:shd w:val="clear" w:color="auto" w:fill="FFFFFF"/>
        </w:rPr>
      </w:pPr>
      <w:r w:rsidRPr="0085250C">
        <w:rPr>
          <w:rFonts w:cs="Arial"/>
          <w:color w:val="000000" w:themeColor="text1"/>
          <w:sz w:val="20"/>
          <w:szCs w:val="20"/>
          <w:shd w:val="clear" w:color="auto" w:fill="FFFFFF"/>
        </w:rPr>
        <w:t>* Maximal case control ratio when performing nearest neighbor (principal components PC1 – PC4, age at assessment) and exact matching (ancestry group, genotyping array).</w:t>
      </w:r>
    </w:p>
    <w:sectPr w:rsidR="00F03295" w:rsidRPr="0085250C" w:rsidSect="00ED58F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410C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05A1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8B7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47DA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66B1F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58F7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1:00Z</dcterms:created>
  <dcterms:modified xsi:type="dcterms:W3CDTF">2021-06-28T17:57:00Z</dcterms:modified>
</cp:coreProperties>
</file>